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285"/>
        <w:gridCol w:w="2430"/>
        <w:gridCol w:w="3600"/>
        <w:gridCol w:w="180"/>
      </w:tblGrid>
      <w:tr w:rsidR="00FD4C91" w14:paraId="378915A7" w14:textId="77777777" w:rsidTr="004C0E1D">
        <w:trPr>
          <w:trHeight w:val="330"/>
        </w:trPr>
        <w:tc>
          <w:tcPr>
            <w:tcW w:w="9495" w:type="dxa"/>
            <w:gridSpan w:val="4"/>
            <w:tcMar>
              <w:left w:w="108" w:type="dxa"/>
              <w:right w:w="108" w:type="dxa"/>
            </w:tcMar>
          </w:tcPr>
          <w:p w14:paraId="01B929E6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FD4C91" w14:paraId="0DE127F6" w14:textId="77777777" w:rsidTr="004C0E1D">
        <w:trPr>
          <w:trHeight w:val="330"/>
        </w:trPr>
        <w:tc>
          <w:tcPr>
            <w:tcW w:w="9495" w:type="dxa"/>
            <w:gridSpan w:val="4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21106AE2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Study 1: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D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ay-level stress exposure predicting cf-nDNA </w:t>
            </w:r>
          </w:p>
        </w:tc>
      </w:tr>
      <w:tr w:rsidR="00FD4C91" w14:paraId="2B5AAAE5" w14:textId="77777777" w:rsidTr="004C0E1D">
        <w:trPr>
          <w:gridAfter w:val="1"/>
          <w:wAfter w:w="180" w:type="dxa"/>
          <w:trHeight w:val="330"/>
        </w:trPr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C6C344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3DB257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EF74A6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D4C91" w14:paraId="2E451D83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5ADB92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A65BB6" w14:textId="77777777" w:rsidR="00FD4C91" w:rsidRDefault="00FD4C91" w:rsidP="004C0E1D">
            <w:pPr>
              <w:spacing w:after="0"/>
              <w:jc w:val="center"/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192FA2" w14:textId="77777777" w:rsidR="00FD4C91" w:rsidRDefault="00FD4C91" w:rsidP="004C0E1D">
            <w:pPr>
              <w:spacing w:after="0"/>
              <w:jc w:val="center"/>
            </w:pPr>
          </w:p>
        </w:tc>
      </w:tr>
      <w:tr w:rsidR="00FD4C91" w14:paraId="7B46B3FA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2C8A0541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5F86036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6.05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36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648FCA09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2.74 (1.66)</w:t>
            </w:r>
          </w:p>
        </w:tc>
      </w:tr>
      <w:tr w:rsidR="00FD4C91" w14:paraId="274CEA96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62736F8F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Stress 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018BB6D1" w14:textId="77777777" w:rsidR="00FD4C91" w:rsidRDefault="00FD4C91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08 (0.32)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67F118AF" w14:textId="77777777" w:rsidR="00FD4C91" w:rsidRDefault="00FD4C91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04 (0.32)</w:t>
            </w:r>
          </w:p>
        </w:tc>
      </w:tr>
      <w:tr w:rsidR="00FD4C91" w14:paraId="6C17EED6" w14:textId="77777777" w:rsidTr="004C0E1D">
        <w:trPr>
          <w:gridAfter w:val="1"/>
          <w:wAfter w:w="180" w:type="dxa"/>
          <w:trHeight w:val="300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4CD048D8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Group (MDD)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6D8763D4" w14:textId="77777777" w:rsidR="00FD4C91" w:rsidRDefault="00FD4C91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33 (0.53)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7E0DA24A" w14:textId="77777777" w:rsidR="00FD4C91" w:rsidRDefault="00FD4C91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46 (0.47)</w:t>
            </w:r>
          </w:p>
        </w:tc>
      </w:tr>
      <w:tr w:rsidR="00FD4C91" w14:paraId="6A5C588D" w14:textId="77777777" w:rsidTr="004C0E1D">
        <w:trPr>
          <w:gridAfter w:val="1"/>
          <w:wAfter w:w="180" w:type="dxa"/>
          <w:trHeight w:val="25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6D326E9E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Stress × Group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2CA8C60" w14:textId="77777777" w:rsidR="00FD4C91" w:rsidRDefault="00FD4C91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56 (0.51)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6F7804C8" w14:textId="77777777" w:rsidR="00FD4C91" w:rsidRDefault="00FD4C91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44 (0.49)</w:t>
            </w:r>
          </w:p>
        </w:tc>
      </w:tr>
      <w:tr w:rsidR="00FD4C91" w14:paraId="4AD1B54F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73BE08A3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5C5E593D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2A9254F3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0.14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05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FD4C91" w14:paraId="00299794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6A257907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3AA0FFDF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4D84F14B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0.006 (0.04)</w:t>
            </w:r>
          </w:p>
        </w:tc>
      </w:tr>
      <w:tr w:rsidR="00FD4C91" w14:paraId="50538735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56A8A743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Sex (Male)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1F258C69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7E885C8D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0.34 (0.40)</w:t>
            </w:r>
          </w:p>
        </w:tc>
      </w:tr>
      <w:tr w:rsidR="00FD4C91" w14:paraId="486BCC22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2F76CB01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7B56BB87" w14:textId="77777777" w:rsidR="00FD4C91" w:rsidRDefault="00FD4C91" w:rsidP="004C0E1D">
            <w:pPr>
              <w:spacing w:after="0"/>
              <w:jc w:val="center"/>
            </w:pP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496525E6" w14:textId="77777777" w:rsidR="00FD4C91" w:rsidRDefault="00FD4C91" w:rsidP="004C0E1D">
            <w:pPr>
              <w:spacing w:after="0"/>
              <w:jc w:val="center"/>
            </w:pPr>
          </w:p>
        </w:tc>
      </w:tr>
      <w:tr w:rsidR="00FD4C91" w14:paraId="7052041F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6A831D8C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Intercept variance 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31184F6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0.73 (0.86)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1226A9F0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0.46 (0.68)</w:t>
            </w:r>
          </w:p>
        </w:tc>
      </w:tr>
      <w:tr w:rsidR="00FD4C91" w14:paraId="151EEFAA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15751259" w14:textId="77777777" w:rsidR="00FD4C91" w:rsidRPr="76E6DA4A" w:rsidRDefault="00FD4C9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F2D0B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474DA830" w14:textId="77777777" w:rsidR="00FD4C91" w:rsidRPr="76E6DA4A" w:rsidRDefault="00FD4C9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093A1AB3" w14:textId="77777777" w:rsidR="00FD4C91" w:rsidRPr="76E6DA4A" w:rsidRDefault="00FD4C9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D4C91" w14:paraId="2F15D179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5EDD0DCB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6167180F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913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4B12E631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913</w:t>
            </w:r>
          </w:p>
        </w:tc>
      </w:tr>
      <w:tr w:rsidR="00FD4C91" w14:paraId="213BD948" w14:textId="77777777" w:rsidTr="004C0E1D">
        <w:trPr>
          <w:gridAfter w:val="1"/>
          <w:wAfter w:w="180" w:type="dxa"/>
          <w:trHeight w:val="285"/>
        </w:trPr>
        <w:tc>
          <w:tcPr>
            <w:tcW w:w="3285" w:type="dxa"/>
            <w:tcMar>
              <w:left w:w="108" w:type="dxa"/>
              <w:right w:w="108" w:type="dxa"/>
            </w:tcMar>
          </w:tcPr>
          <w:p w14:paraId="7311E978" w14:textId="77777777" w:rsidR="00FD4C91" w:rsidRDefault="00FD4C9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430" w:type="dxa"/>
            <w:tcMar>
              <w:left w:w="108" w:type="dxa"/>
              <w:right w:w="108" w:type="dxa"/>
            </w:tcMar>
          </w:tcPr>
          <w:p w14:paraId="11368A9F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926</w:t>
            </w:r>
          </w:p>
        </w:tc>
        <w:tc>
          <w:tcPr>
            <w:tcW w:w="3600" w:type="dxa"/>
            <w:tcMar>
              <w:left w:w="108" w:type="dxa"/>
              <w:right w:w="108" w:type="dxa"/>
            </w:tcMar>
          </w:tcPr>
          <w:p w14:paraId="7470AA22" w14:textId="77777777" w:rsidR="00FD4C91" w:rsidRDefault="00FD4C9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932</w:t>
            </w:r>
          </w:p>
        </w:tc>
      </w:tr>
      <w:tr w:rsidR="00FD4C91" w14:paraId="52101CED" w14:textId="77777777" w:rsidTr="004C0E1D">
        <w:trPr>
          <w:trHeight w:val="285"/>
        </w:trPr>
        <w:tc>
          <w:tcPr>
            <w:tcW w:w="94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0B6D76" w14:textId="77777777" w:rsidR="00FD4C91" w:rsidRDefault="00FD4C91" w:rsidP="004C0E1D">
            <w:pPr>
              <w:spacing w:after="0"/>
            </w:pPr>
            <w:r w:rsidRPr="002134DD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>Replication of Model 1 using cf-nDNA. G</w:t>
            </w:r>
            <w:r w:rsidRPr="009116C9">
              <w:rPr>
                <w:rFonts w:ascii="Times New Roman" w:eastAsia="Times New Roman" w:hAnsi="Times New Roman" w:cs="Times New Roman"/>
              </w:rPr>
              <w:t xml:space="preserve">eneralized linear mixed-effects models (GLMMs) </w:t>
            </w:r>
            <w:r>
              <w:rPr>
                <w:rFonts w:ascii="Times New Roman" w:eastAsia="Times New Roman" w:hAnsi="Times New Roman" w:cs="Times New Roman"/>
              </w:rPr>
              <w:t xml:space="preserve">with </w:t>
            </w:r>
            <w:r w:rsidRPr="005D0C41">
              <w:rPr>
                <w:rFonts w:ascii="Times New Roman" w:eastAsia="Times New Roman" w:hAnsi="Times New Roman" w:cs="Times New Roman"/>
              </w:rPr>
              <w:t>a gamma error distribution, a log link function, and random subject intercepts</w:t>
            </w:r>
            <w:r>
              <w:rPr>
                <w:rFonts w:ascii="Times New Roman" w:eastAsia="Times New Roman" w:hAnsi="Times New Roman" w:cs="Times New Roman"/>
              </w:rPr>
              <w:t xml:space="preserve"> using stress exposure to predict</w:t>
            </w:r>
            <w:r w:rsidRPr="009116C9">
              <w:rPr>
                <w:rFonts w:ascii="Times New Roman" w:eastAsia="Times New Roman" w:hAnsi="Times New Roman" w:cs="Times New Roman"/>
              </w:rPr>
              <w:t xml:space="preserve"> day-level</w:t>
            </w:r>
            <w:r>
              <w:rPr>
                <w:rFonts w:ascii="Times New Roman" w:eastAsia="Times New Roman" w:hAnsi="Times New Roman" w:cs="Times New Roman"/>
              </w:rPr>
              <w:t xml:space="preserve"> cell-free nuclear DNA (</w:t>
            </w:r>
            <w:r w:rsidRPr="009B78DE">
              <w:rPr>
                <w:rFonts w:ascii="Times New Roman" w:eastAsia="Times New Roman" w:hAnsi="Times New Roman" w:cs="Times New Roman"/>
              </w:rPr>
              <w:t>cf</w:t>
            </w:r>
            <w:r>
              <w:rPr>
                <w:rFonts w:ascii="Times New Roman" w:eastAsia="Times New Roman" w:hAnsi="Times New Roman" w:cs="Times New Roman"/>
              </w:rPr>
              <w:t>-n</w:t>
            </w:r>
            <w:r w:rsidRPr="009B78DE">
              <w:rPr>
                <w:rFonts w:ascii="Times New Roman" w:eastAsia="Times New Roman" w:hAnsi="Times New Roman" w:cs="Times New Roman"/>
              </w:rPr>
              <w:t>DNA</w:t>
            </w:r>
            <w:r>
              <w:rPr>
                <w:rFonts w:ascii="Times New Roman" w:eastAsia="Times New Roman" w:hAnsi="Times New Roman" w:cs="Times New Roman"/>
              </w:rPr>
              <w:t xml:space="preserve">).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 xml:space="preserve">1 tests the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stress × group interaction; Model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adjust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for covariates age, BMI, and sex. Coefficients</w:t>
            </w:r>
            <w:r>
              <w:rPr>
                <w:rFonts w:ascii="Times New Roman" w:eastAsia="Times New Roman" w:hAnsi="Times New Roman" w:cs="Times New Roman"/>
              </w:rPr>
              <w:t xml:space="preserve"> are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shown as Estimate (SE). Model fit statistics 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>BIC) are reported for</w:t>
            </w:r>
            <w:r>
              <w:rPr>
                <w:rFonts w:ascii="Times New Roman" w:eastAsia="Times New Roman" w:hAnsi="Times New Roman" w:cs="Times New Roman"/>
              </w:rPr>
              <w:t xml:space="preserve"> model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comparison. * 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&lt; .05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, ** p &lt; .01, *** p &lt; .001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.  </w:t>
            </w:r>
          </w:p>
          <w:p w14:paraId="2172F43A" w14:textId="77777777" w:rsidR="00FD4C91" w:rsidRDefault="00FD4C9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D262388" w14:textId="77777777" w:rsidR="00E25F51" w:rsidRDefault="00E25F51"/>
    <w:sectPr w:rsidR="00E2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E5"/>
    <w:rsid w:val="00023FCB"/>
    <w:rsid w:val="000B148E"/>
    <w:rsid w:val="000F7E1A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557C6"/>
    <w:rsid w:val="009636E5"/>
    <w:rsid w:val="00984D9F"/>
    <w:rsid w:val="009A3636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FD4C9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04333"/>
  <w15:chartTrackingRefBased/>
  <w15:docId w15:val="{3592FC46-64AC-9A48-89E9-AB991B52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C91"/>
  </w:style>
  <w:style w:type="paragraph" w:styleId="Heading1">
    <w:name w:val="heading 1"/>
    <w:basedOn w:val="Normal"/>
    <w:next w:val="Normal"/>
    <w:link w:val="Heading1Char"/>
    <w:uiPriority w:val="9"/>
    <w:qFormat/>
    <w:rsid w:val="00963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6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2</cp:revision>
  <dcterms:created xsi:type="dcterms:W3CDTF">2026-03-23T18:42:00Z</dcterms:created>
  <dcterms:modified xsi:type="dcterms:W3CDTF">2026-03-23T18:42:00Z</dcterms:modified>
</cp:coreProperties>
</file>